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57480</wp:posOffset>
                </wp:positionH>
                <wp:positionV relativeFrom="paragraph">
                  <wp:posOffset>550545</wp:posOffset>
                </wp:positionV>
                <wp:extent cx="7324090" cy="84232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24090" cy="8423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W w:w="10998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98"/>
                              <w:gridCol w:w="990"/>
                              <w:gridCol w:w="2790"/>
                              <w:gridCol w:w="2610"/>
                              <w:gridCol w:w="2070"/>
                              <w:gridCol w:w="540"/>
                            </w:tblGrid>
                            <w:tr>
                              <w:trPr/>
                              <w:tc>
                                <w:tcPr>
                                  <w:tcW w:w="10458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 xml:space="preserve">Table S1: Plasma and sera biomarkers  in seropositive/chagasic subjects 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Sample type</w:t>
                                  </w:r>
                                </w:p>
                              </w:tc>
                              <w:tc>
                                <w:tcPr>
                                  <w:tcW w:w="8010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Mean ± SD (rang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Seronegative/healthy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Seropositive/chagasic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Seronegative/cardi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98" w:type="dxa"/>
                                  <w:gridSpan w:val="6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Inflammatory mark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vMerge w:val="restart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Myeloperoxidas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(units/mg protein/min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Plasma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9 ± 0.64 (0.64-0.89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32 ± 0.61 (0.99-3.44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2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00 ± 0.27 (0.58-2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vMerge w:val="continue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era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85 ± 0.21 (0.51-1.26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.42 ± 0.1 (1.15-4.24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2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vMerge w:val="restart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AOPP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(µ mol chlor-amine-T/ml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Plasma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29.4 ± 19.37 (121-181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01.5 ± 20.9 (150-436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2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28.58 ± 56.3 (42.6-300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vMerge w:val="continue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era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82.01 ± 28.73 (130-194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31.5 ± 53.8 (173-392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2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vMerge w:val="restart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Nitrate/nitrit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(μ mol nitrite/mg protein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Plasma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39 ± 1.23 (1.34-4.73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8.05 ± 2.63 (3.94-18.7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2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54 ± 0.33(0.61-2.8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vMerge w:val="continue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era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.30 ± 1.60 (0.95-6.9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.61 ± 0.71 (2.15-17.33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98" w:type="dxa"/>
                                  <w:gridSpan w:val="6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Oxidative stress mark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vMerge w:val="restart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Lipid peroxide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(µ mol hydro-peroxide/ml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Plasma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4.92 ± 10.53 (21.11-46.33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92.2 ± 24.60 (134-1282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2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71.30 ± 51.9 (94.7-392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vMerge w:val="continue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era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3.92 ± 14.89 (21-244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97.85 ± 11.29 (121-606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2"/>
                                  <w:tcBorders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vMerge w:val="restart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Malondialdehyde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(µ mol TBARS/ml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Plasma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49 ± 0.24 (0.88-3.9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.02 ± 0.2 (0.98-9.85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2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25 ± 0.09 (0.16-0.5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vMerge w:val="continue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era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62 ± 0.17 (1.34-3.45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.53 ± 1.48 (1.91-9.99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98" w:type="dxa"/>
                                  <w:gridSpan w:val="6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Antioxidan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vMerge w:val="restart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Superoxide dismutas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(units/mg protein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Plasma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687 ± 0.026 (0.277-0.76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2 ± 0.082 (0.003-0.54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2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14 ± 0.12 (-0.15-0.6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vMerge w:val="continue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era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27 ± 0.199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19 ± 0.202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2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vMerge w:val="restart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Glutathione peroxidase (units/mg protein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Plasma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9.71 ± 0.45 (8.98-10.52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0.39 ± 2.45 (7.84-17.82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2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9.40 ± 1.21 (5.2-11.4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vMerge w:val="continue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era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9.42 ± 2.46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8.843 ± 0.905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2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vMerge w:val="restart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Glutathione           (n moles/ml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Plasma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85.07 ± 12.37 (136.8-99.87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1.64 ± 7.40 (3.84-404.43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2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vMerge w:val="continue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era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2.196 ± 2.51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-0.82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±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2.61 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2"/>
                                  <w:tcBorders>
                                    <w:top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98" w:type="dxa"/>
                                  <w:gridSpan w:val="6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Cellular injury mark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Glutamic pyruvic transaminase (units/ml/min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Plasma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.27 ± 1.14 (0.57-5.81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.72 ± 0.40 (0.76-5.62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2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2.69 ± 1.91 (1.40-79.1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reatine kinase (units/ml/min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Plasma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0.13 ± 34.0 (1.90-127.0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8.44 ± 26.55 (3.08-132.0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2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D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Plasma and sera samples from seronegative/healthy (n=45), seropositive/chagasic  (n=116) and seronegative/cardiac (n=102) subjects were submitted to spectrophotometric analysis of various biomarkers of inflammation, oxidative stress, antioxidant status and cellular injury as described in Materials and Methods. Data are presented as mean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± standard deviation (range of values obtained from analysis of all subjects within the group)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76.7pt;height:663.25pt;mso-wrap-distance-left:9.05pt;mso-wrap-distance-right:9.05pt;mso-wrap-distance-top:0pt;mso-wrap-distance-bottom:0pt;margin-top:43.35pt;mso-position-vertical-relative:text;margin-left:-12.4pt;mso-position-horizontal-relative:text">
                <v:textbox>
                  <w:txbxContent>
                    <w:tbl>
                      <w:tblPr>
                        <w:tblW w:w="10998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98"/>
                        <w:gridCol w:w="990"/>
                        <w:gridCol w:w="2790"/>
                        <w:gridCol w:w="2610"/>
                        <w:gridCol w:w="2070"/>
                        <w:gridCol w:w="540"/>
                      </w:tblGrid>
                      <w:tr>
                        <w:trPr/>
                        <w:tc>
                          <w:tcPr>
                            <w:tcW w:w="10458" w:type="dxa"/>
                            <w:gridSpan w:val="5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  <w:t xml:space="preserve">Table S1: Plasma and sera biomarkers  in seropositive/chagasic subjects 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990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Sample type</w:t>
                            </w:r>
                          </w:p>
                        </w:tc>
                        <w:tc>
                          <w:tcPr>
                            <w:tcW w:w="8010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Mean ± SD (rang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Seronegative/healthy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Seropositive/chagasic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Seronegative/cardi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98" w:type="dxa"/>
                            <w:gridSpan w:val="6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  <w:t>Inflammatory mark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vMerge w:val="restart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Myeloperoxidase 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(units/mg protein/min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Plasma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9 ± 0.64 (0.64-0.89)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32 ± 0.61 (0.99-3.44)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2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00 ± 0.27 (0.58-2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vMerge w:val="continue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era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85 ± 0.21 (0.51-1.26)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.42 ± 0.1 (1.15-4.24)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2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vMerge w:val="restart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AOPP 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(µ mol chlor-amine-T/ml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Plasma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29.4 ± 19.37 (121-181)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01.5 ± 20.9 (150-436)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2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28.58 ± 56.3 (42.6-300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vMerge w:val="continue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era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82.01 ± 28.73 (130-194)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31.5 ± 53.8 (173-392)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2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vMerge w:val="restart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Nitrate/nitrite 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(μ mol nitrite/mg protein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Plasma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39 ± 1.23 (1.34-4.73)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8.05 ± 2.63 (3.94-18.7)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2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54 ± 0.33(0.61-2.8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vMerge w:val="continue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era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.30 ± 1.60 (0.95-6.9)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.61 ± 0.71 (2.15-17.33)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98" w:type="dxa"/>
                            <w:gridSpan w:val="6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  <w:t>Oxidative stress mark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vMerge w:val="restart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Lipid peroxides 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(µ mol hydro-peroxide/ml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Plasma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4.92 ± 10.53 (21.11-46.33)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92.2 ± 24.60 (134-1282)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2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71.30 ± 51.9 (94.7-392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vMerge w:val="continue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era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3.92 ± 14.89 (21-244)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97.85 ± 11.29 (121-606)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2"/>
                            <w:tcBorders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vMerge w:val="restart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Malondialdehydes 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(µ mol TBARS/ml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Plasma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49 ± 0.24 (0.88-3.9)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.02 ± 0.2 (0.98-9.85)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2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25 ± 0.09 (0.16-0.5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vMerge w:val="continue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era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62 ± 0.17 (1.34-3.45)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.53 ± 1.48 (1.91-9.99)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98" w:type="dxa"/>
                            <w:gridSpan w:val="6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  <w:t>Antioxidan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vMerge w:val="restart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Superoxide dismutase </w:t>
                            </w:r>
                          </w:p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(units/mg protein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Plasma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687 ± 0.026 (0.277-0.76)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2 ± 0.082 (0.003-0.54)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2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14 ± 0.12 (-0.15-0.6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vMerge w:val="continue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era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27 ± 0.199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19 ± 0.202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2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vMerge w:val="restart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Glutathione peroxidase (units/mg protein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Plasma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9.71 ± 0.45 (8.98-10.52)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0.39 ± 2.45 (7.84-17.82)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2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9.40 ± 1.21 (5.2-11.4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vMerge w:val="continue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era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9.42 ± 2.46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8.843 ± 0.905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2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vMerge w:val="restart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Glutathione           (n moles/ml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Plasma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85.07 ± 12.37 (136.8-99.87)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1.64 ± 7.40 (3.84-404.43)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2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vMerge w:val="continue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era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2.196 ± 2.51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-0.827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</w:rPr>
                              <w:t xml:space="preserve"> 2.61 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2"/>
                            <w:tcBorders>
                              <w:top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98" w:type="dxa"/>
                            <w:gridSpan w:val="6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</w:rPr>
                              <w:t>Cellular injury mark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Glutamic pyruvic transaminase (units/ml/min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Plasma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.27 ± 1.14 (0.57-5.81)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.72 ± 0.40 (0.76-5.62)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2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2.69 ± 1.91 (1.40-79.1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reatine kinase (units/ml/min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Plasma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0.13 ± 34.0 (1.90-127.0)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8.44 ± 26.55 (3.08-132.0)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2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D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0"/>
                          <w:szCs w:val="20"/>
                        </w:rPr>
                        <w:t xml:space="preserve">Plasma and sera samples from seronegative/healthy (n=45), seropositive/chagasic  (n=116) and seronegative/cardiac (n=102) subjects were submitted to spectrophotometric analysis of various biomarkers of inflammation, oxidative stress, antioxidant status and cellular injury as described in Materials and Methods. Data are presented as mean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± standard deviation (range of values obtained from analysis of all subjects within the group).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000099"/>
      <w:sz w:val="22"/>
      <w:szCs w:val="22"/>
      <w:vertAlign w:val="superscript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9:09:00Z</dcterms:created>
  <dc:creator>UTMB</dc:creator>
  <dc:description/>
  <cp:keywords/>
  <dc:language>en-US</dc:language>
  <cp:lastModifiedBy>UTMB</cp:lastModifiedBy>
  <dcterms:modified xsi:type="dcterms:W3CDTF">2013-04-15T19:10:00Z</dcterms:modified>
  <cp:revision>1</cp:revision>
  <dc:subject/>
  <dc:title/>
</cp:coreProperties>
</file>